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B01F4" w14:textId="77777777" w:rsidR="005055C8" w:rsidRPr="00C8088E" w:rsidRDefault="005055C8" w:rsidP="005055C8">
      <w:pPr>
        <w:spacing w:line="276" w:lineRule="auto"/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0"/>
          <w:lang w:eastAsia="de-DE" w:bidi="en-US"/>
        </w:rPr>
      </w:pPr>
      <w:r w:rsidRPr="00C8088E">
        <w:rPr>
          <w:rFonts w:ascii="Palatino Linotype" w:eastAsia="Times New Roman" w:hAnsi="Palatino Linotype" w:cs="Times New Roman" w:hint="eastAsia"/>
          <w:b/>
          <w:bCs/>
          <w:snapToGrid w:val="0"/>
          <w:color w:val="000000"/>
          <w:kern w:val="0"/>
          <w:sz w:val="20"/>
          <w:lang w:eastAsia="de-DE" w:bidi="en-US"/>
        </w:rPr>
        <w:t>S</w:t>
      </w:r>
      <w:r w:rsidRPr="00C8088E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0"/>
          <w:lang w:eastAsia="de-DE" w:bidi="en-US"/>
        </w:rPr>
        <w:t>upplemental figure legends</w:t>
      </w:r>
    </w:p>
    <w:p w14:paraId="16E6B713" w14:textId="77777777" w:rsidR="005055C8" w:rsidRPr="00D52501" w:rsidRDefault="005055C8" w:rsidP="005055C8">
      <w:pPr>
        <w:spacing w:line="276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  <w:r w:rsidRPr="00C8088E">
        <w:rPr>
          <w:rFonts w:ascii="Palatino Linotype" w:eastAsia="Times New Roman" w:hAnsi="Palatino Linotype" w:cs="Times New Roman" w:hint="eastAsia"/>
          <w:b/>
          <w:bCs/>
          <w:snapToGrid w:val="0"/>
          <w:color w:val="000000"/>
          <w:kern w:val="0"/>
          <w:sz w:val="20"/>
          <w:lang w:eastAsia="de-DE" w:bidi="en-US"/>
        </w:rPr>
        <w:t>S</w:t>
      </w:r>
      <w:r w:rsidRPr="00C8088E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0"/>
          <w:lang w:eastAsia="de-DE" w:bidi="en-US"/>
        </w:rPr>
        <w:t xml:space="preserve">upplemental figure 1 and 2. </w:t>
      </w:r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K-M analysis of 44 DEMs that were significantly correlated with the OS. ns, p≥0.05; *p&lt; 0.05; **p&lt;0.01; ***p&lt;0.001.</w:t>
      </w:r>
    </w:p>
    <w:p w14:paraId="2C0A07AE" w14:textId="77777777" w:rsidR="005055C8" w:rsidRPr="00D52501" w:rsidRDefault="005055C8" w:rsidP="005055C8">
      <w:pPr>
        <w:spacing w:line="276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</w:p>
    <w:p w14:paraId="17D56565" w14:textId="77777777" w:rsidR="005055C8" w:rsidRPr="00D52501" w:rsidRDefault="005055C8" w:rsidP="005055C8">
      <w:pPr>
        <w:spacing w:line="276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  <w:r w:rsidRPr="00C8088E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0"/>
          <w:lang w:eastAsia="de-DE" w:bidi="en-US"/>
        </w:rPr>
        <w:t xml:space="preserve">Supplemental figure 3. </w:t>
      </w:r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The delta area, consistent cumulative distribution function (CDF) plot and consensus matrix legend showed the best choice of the K value in the first (A) and the second (B) consensus clustering analysis, respectively. (C) CFMs differentially expressed in gene clusters A and B. (D) The LASSO regression analysis to filtrate hub genes among DEGs. </w:t>
      </w:r>
      <w:bookmarkStart w:id="0" w:name="_Hlk145834164"/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The ROC curve with AUC of the predicted model including risk score in train set (E) and test set (F) at 1, 3, and 5-year.</w:t>
      </w:r>
      <w:bookmarkEnd w:id="0"/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ns, p≥0.05; *p&lt; 0.05; **p&lt;0.01; ***p&lt;0.001.</w:t>
      </w:r>
    </w:p>
    <w:p w14:paraId="709F9C98" w14:textId="77777777" w:rsidR="005055C8" w:rsidRPr="00D52501" w:rsidRDefault="005055C8" w:rsidP="005055C8">
      <w:pPr>
        <w:spacing w:line="276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</w:p>
    <w:p w14:paraId="3647694F" w14:textId="77777777" w:rsidR="005055C8" w:rsidRPr="00D52501" w:rsidRDefault="005055C8" w:rsidP="005055C8">
      <w:pPr>
        <w:spacing w:line="276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  <w:r w:rsidRPr="00C8088E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0"/>
          <w:lang w:eastAsia="de-DE" w:bidi="en-US"/>
        </w:rPr>
        <w:t xml:space="preserve">Supplemental figure 4. </w:t>
      </w:r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The risk score, survival time and expression level of hub genes in high-risk and low-risk groups in train cohort (A) and test cohort (B). K-M analysis between high-risk and low-risk groups in train cohort (C) and test cohort (D). (E) CFMs differentially expressed in high-risk and low-risk groups. </w:t>
      </w:r>
      <w:r w:rsidRPr="00D52501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>(F)</w:t>
      </w:r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Scatterplot of immune cells with significant statistical difference with risk scores</w:t>
      </w:r>
      <w:r w:rsidRPr="00D52501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>.</w:t>
      </w:r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ns, p≥0.05; *p&lt; 0.05; **p&lt;0.01; ***p&lt;0.001.</w:t>
      </w:r>
    </w:p>
    <w:p w14:paraId="6C9FB95D" w14:textId="77777777" w:rsidR="005055C8" w:rsidRPr="00D52501" w:rsidRDefault="005055C8" w:rsidP="005055C8">
      <w:pPr>
        <w:spacing w:line="276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</w:p>
    <w:p w14:paraId="4697116E" w14:textId="77777777" w:rsidR="005055C8" w:rsidRPr="00D52501" w:rsidRDefault="005055C8" w:rsidP="005055C8">
      <w:pPr>
        <w:spacing w:line="276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  <w:r w:rsidRPr="00C8088E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0"/>
          <w:lang w:eastAsia="de-DE" w:bidi="en-US"/>
        </w:rPr>
        <w:t xml:space="preserve">Supplemental figure 5. </w:t>
      </w:r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(A) The distribution of clinical characteristics of the samples in the TRIM31-high and TRIM31-low expression groups was analyzed by chi-square test. </w:t>
      </w:r>
      <w:r w:rsidRPr="00D52501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>(B)</w:t>
      </w:r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The network of TF-TRIM31 </w:t>
      </w:r>
      <w:r w:rsidRPr="00D52501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>a</w:t>
      </w:r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nd </w:t>
      </w:r>
      <w:r w:rsidRPr="00D52501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>mi</w:t>
      </w:r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RNA-TRIM31</w:t>
      </w:r>
      <w:r w:rsidRPr="00D52501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>.</w:t>
      </w:r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Pr="00D52501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>(C)T</w:t>
      </w:r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he PPI network of co-expressed genes </w:t>
      </w:r>
      <w:r w:rsidRPr="00D52501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of </w:t>
      </w:r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TRIM31</w:t>
      </w:r>
      <w:r w:rsidRPr="00D52501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>.</w:t>
      </w:r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(D) GO and KEGG analyses on co-expressed genes of TRIM31. (E) GSEA analysis on DEGs</w:t>
      </w:r>
      <w:r w:rsidRPr="00D52501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 </w:t>
      </w:r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between TRIM31-high and TRIM31-low groups. </w:t>
      </w:r>
      <w:r w:rsidRPr="00D52501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>(F)</w:t>
      </w:r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Scatterplot of immune cells correlating with TRIM31 obtained by Spearman correlation analysis. </w:t>
      </w:r>
      <w:r w:rsidRPr="00D52501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(G) </w:t>
      </w:r>
      <w:r w:rsidRPr="00D5250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There was a significant difference in stromal score between the TRIM31-high and TRIM31-low expression groups. ns, p≥0.05; *p&lt; 0.05; **p&lt;0.01; ***p&lt;0.001.</w:t>
      </w:r>
    </w:p>
    <w:p w14:paraId="4522695C" w14:textId="77777777" w:rsidR="00B66D15" w:rsidRPr="005055C8" w:rsidRDefault="00B66D15" w:rsidP="005055C8"/>
    <w:sectPr w:rsidR="00B66D15" w:rsidRPr="00505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4F37B" w14:textId="77777777" w:rsidR="00B768FC" w:rsidRDefault="00B768FC" w:rsidP="00E8796E">
      <w:r>
        <w:separator/>
      </w:r>
    </w:p>
  </w:endnote>
  <w:endnote w:type="continuationSeparator" w:id="0">
    <w:p w14:paraId="05384B55" w14:textId="77777777" w:rsidR="00B768FC" w:rsidRDefault="00B768FC" w:rsidP="00E87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21E93" w14:textId="77777777" w:rsidR="00B768FC" w:rsidRDefault="00B768FC" w:rsidP="00E8796E">
      <w:r>
        <w:separator/>
      </w:r>
    </w:p>
  </w:footnote>
  <w:footnote w:type="continuationSeparator" w:id="0">
    <w:p w14:paraId="11BE3AA7" w14:textId="77777777" w:rsidR="00B768FC" w:rsidRDefault="00B768FC" w:rsidP="00E87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144"/>
    <w:rsid w:val="00025B77"/>
    <w:rsid w:val="000378F4"/>
    <w:rsid w:val="00060893"/>
    <w:rsid w:val="00071691"/>
    <w:rsid w:val="000A2A09"/>
    <w:rsid w:val="000A4E3E"/>
    <w:rsid w:val="000A5650"/>
    <w:rsid w:val="000D4DED"/>
    <w:rsid w:val="000E335E"/>
    <w:rsid w:val="00116FB8"/>
    <w:rsid w:val="00135916"/>
    <w:rsid w:val="00146543"/>
    <w:rsid w:val="00151196"/>
    <w:rsid w:val="001625DC"/>
    <w:rsid w:val="00180576"/>
    <w:rsid w:val="00184132"/>
    <w:rsid w:val="00196874"/>
    <w:rsid w:val="001B797A"/>
    <w:rsid w:val="001D404F"/>
    <w:rsid w:val="001E4F8A"/>
    <w:rsid w:val="001F3AFC"/>
    <w:rsid w:val="00201150"/>
    <w:rsid w:val="00201A11"/>
    <w:rsid w:val="00247BB1"/>
    <w:rsid w:val="002C5EAD"/>
    <w:rsid w:val="002C7EFB"/>
    <w:rsid w:val="002E7D4C"/>
    <w:rsid w:val="002F45F1"/>
    <w:rsid w:val="00307144"/>
    <w:rsid w:val="00335B36"/>
    <w:rsid w:val="00341171"/>
    <w:rsid w:val="003B3E65"/>
    <w:rsid w:val="003B7A29"/>
    <w:rsid w:val="003C0937"/>
    <w:rsid w:val="003C7E92"/>
    <w:rsid w:val="003D41A9"/>
    <w:rsid w:val="003D7012"/>
    <w:rsid w:val="003F06D9"/>
    <w:rsid w:val="003F61FD"/>
    <w:rsid w:val="00403D9D"/>
    <w:rsid w:val="00411C7F"/>
    <w:rsid w:val="004425C3"/>
    <w:rsid w:val="0046120C"/>
    <w:rsid w:val="00462544"/>
    <w:rsid w:val="00471E48"/>
    <w:rsid w:val="00477EE3"/>
    <w:rsid w:val="004B61A0"/>
    <w:rsid w:val="004D6273"/>
    <w:rsid w:val="004E4EA6"/>
    <w:rsid w:val="004E567C"/>
    <w:rsid w:val="005055C8"/>
    <w:rsid w:val="005446C0"/>
    <w:rsid w:val="00557876"/>
    <w:rsid w:val="005643C9"/>
    <w:rsid w:val="00565F51"/>
    <w:rsid w:val="0057361C"/>
    <w:rsid w:val="005812CB"/>
    <w:rsid w:val="005906B1"/>
    <w:rsid w:val="005F359D"/>
    <w:rsid w:val="00606A49"/>
    <w:rsid w:val="00626A46"/>
    <w:rsid w:val="00633E31"/>
    <w:rsid w:val="00661602"/>
    <w:rsid w:val="006677C9"/>
    <w:rsid w:val="00672449"/>
    <w:rsid w:val="0067428E"/>
    <w:rsid w:val="00674C31"/>
    <w:rsid w:val="0068568A"/>
    <w:rsid w:val="006918FA"/>
    <w:rsid w:val="006A53A2"/>
    <w:rsid w:val="006C1A9E"/>
    <w:rsid w:val="00715617"/>
    <w:rsid w:val="0071685A"/>
    <w:rsid w:val="00720498"/>
    <w:rsid w:val="00730AC6"/>
    <w:rsid w:val="007351FE"/>
    <w:rsid w:val="00741AD8"/>
    <w:rsid w:val="0077696C"/>
    <w:rsid w:val="00783358"/>
    <w:rsid w:val="00783C2D"/>
    <w:rsid w:val="007A0012"/>
    <w:rsid w:val="007E0639"/>
    <w:rsid w:val="007E476C"/>
    <w:rsid w:val="008135F1"/>
    <w:rsid w:val="00831D33"/>
    <w:rsid w:val="0087265F"/>
    <w:rsid w:val="00883714"/>
    <w:rsid w:val="008E4380"/>
    <w:rsid w:val="00902FC4"/>
    <w:rsid w:val="00934F9F"/>
    <w:rsid w:val="009365D3"/>
    <w:rsid w:val="00946789"/>
    <w:rsid w:val="00960476"/>
    <w:rsid w:val="00986F91"/>
    <w:rsid w:val="009C58CF"/>
    <w:rsid w:val="009C64FD"/>
    <w:rsid w:val="009D1EAE"/>
    <w:rsid w:val="009D3395"/>
    <w:rsid w:val="009D4F77"/>
    <w:rsid w:val="009D67FB"/>
    <w:rsid w:val="009E1C03"/>
    <w:rsid w:val="009E5611"/>
    <w:rsid w:val="009F5EB5"/>
    <w:rsid w:val="00A04B7C"/>
    <w:rsid w:val="00A43C62"/>
    <w:rsid w:val="00A51CB0"/>
    <w:rsid w:val="00A57A49"/>
    <w:rsid w:val="00A64204"/>
    <w:rsid w:val="00A702C6"/>
    <w:rsid w:val="00A97110"/>
    <w:rsid w:val="00AB2D4D"/>
    <w:rsid w:val="00AC0B62"/>
    <w:rsid w:val="00AE19C7"/>
    <w:rsid w:val="00B12F6C"/>
    <w:rsid w:val="00B16BAB"/>
    <w:rsid w:val="00B3233D"/>
    <w:rsid w:val="00B523FC"/>
    <w:rsid w:val="00B66D15"/>
    <w:rsid w:val="00B768FC"/>
    <w:rsid w:val="00B8307E"/>
    <w:rsid w:val="00B84B2A"/>
    <w:rsid w:val="00BA0A9C"/>
    <w:rsid w:val="00BA1F4D"/>
    <w:rsid w:val="00BB1459"/>
    <w:rsid w:val="00BE075F"/>
    <w:rsid w:val="00BE665D"/>
    <w:rsid w:val="00C01671"/>
    <w:rsid w:val="00C03754"/>
    <w:rsid w:val="00C03CC0"/>
    <w:rsid w:val="00C314D1"/>
    <w:rsid w:val="00C57E83"/>
    <w:rsid w:val="00C61F6A"/>
    <w:rsid w:val="00C63F86"/>
    <w:rsid w:val="00C8088E"/>
    <w:rsid w:val="00C81663"/>
    <w:rsid w:val="00C85540"/>
    <w:rsid w:val="00C94E71"/>
    <w:rsid w:val="00CA22A7"/>
    <w:rsid w:val="00CB167B"/>
    <w:rsid w:val="00CC26A9"/>
    <w:rsid w:val="00CD22C8"/>
    <w:rsid w:val="00CD2BB6"/>
    <w:rsid w:val="00CE0099"/>
    <w:rsid w:val="00CE25BF"/>
    <w:rsid w:val="00CF2EA7"/>
    <w:rsid w:val="00CF5C94"/>
    <w:rsid w:val="00D00EF6"/>
    <w:rsid w:val="00D074E8"/>
    <w:rsid w:val="00D100E0"/>
    <w:rsid w:val="00D97A4B"/>
    <w:rsid w:val="00DA58A4"/>
    <w:rsid w:val="00DC280A"/>
    <w:rsid w:val="00DC5E0A"/>
    <w:rsid w:val="00DE7A41"/>
    <w:rsid w:val="00E07837"/>
    <w:rsid w:val="00E25522"/>
    <w:rsid w:val="00E34ACB"/>
    <w:rsid w:val="00E50EFB"/>
    <w:rsid w:val="00E65BDA"/>
    <w:rsid w:val="00E81084"/>
    <w:rsid w:val="00E858BF"/>
    <w:rsid w:val="00E8796E"/>
    <w:rsid w:val="00EE0166"/>
    <w:rsid w:val="00EE090C"/>
    <w:rsid w:val="00EE5250"/>
    <w:rsid w:val="00F178F3"/>
    <w:rsid w:val="00F3284C"/>
    <w:rsid w:val="00F37303"/>
    <w:rsid w:val="00F6029E"/>
    <w:rsid w:val="00F626F9"/>
    <w:rsid w:val="00F746B9"/>
    <w:rsid w:val="00F768B0"/>
    <w:rsid w:val="00FD3D35"/>
    <w:rsid w:val="00FD4D1D"/>
    <w:rsid w:val="00FF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79A2E"/>
  <w15:chartTrackingRefBased/>
  <w15:docId w15:val="{9F51AA0F-6D8F-4782-8C2A-BF3C75558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55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79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79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7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79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9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8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心 丁</dc:creator>
  <cp:keywords/>
  <dc:description/>
  <cp:lastModifiedBy>怡心 丁</cp:lastModifiedBy>
  <cp:revision>70</cp:revision>
  <dcterms:created xsi:type="dcterms:W3CDTF">2023-09-15T02:37:00Z</dcterms:created>
  <dcterms:modified xsi:type="dcterms:W3CDTF">2023-10-12T14:56:00Z</dcterms:modified>
</cp:coreProperties>
</file>